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28501" w14:textId="20E20A31" w:rsidR="005C0389" w:rsidRPr="00F40D44" w:rsidRDefault="005C0389" w:rsidP="005C0389">
      <w:pPr>
        <w:tabs>
          <w:tab w:val="left" w:pos="3390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 w:rsidR="00D448D6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File 4 – Identity of child genes that gained max expression in the testis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724"/>
        <w:gridCol w:w="2680"/>
        <w:gridCol w:w="1724"/>
        <w:gridCol w:w="2680"/>
      </w:tblGrid>
      <w:tr w:rsidR="005C0389" w:rsidRPr="00F40D44" w14:paraId="44DF997F" w14:textId="77777777" w:rsidTr="003F19B5">
        <w:trPr>
          <w:trHeight w:val="29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60DE" w14:textId="77777777" w:rsidR="005C0389" w:rsidRPr="00F40D44" w:rsidRDefault="005C0389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ild Gen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DA12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ighest Expressed in Testis?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D1EF" w14:textId="77777777" w:rsidR="005C0389" w:rsidRPr="00F40D44" w:rsidRDefault="005C0389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rent Gen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9F2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ighest Expressed in Testis?</w:t>
            </w:r>
          </w:p>
        </w:tc>
      </w:tr>
      <w:tr w:rsidR="005C0389" w:rsidRPr="00F40D44" w14:paraId="7E0E12CA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806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21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5634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A764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672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5809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4B7730C7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DCC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828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D860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B95C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62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DA23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46A65AA6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27BF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558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A1FA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DAA0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61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E7B2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25A6260C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7AF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195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BF83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AD46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655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4879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455F29F3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56E6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48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ACC4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B4B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61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B92F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00978FFD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1C14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134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0C13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0275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32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F5E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062C3E56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9F85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6139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9D84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9AFC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6139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7AB5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067D654A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0EC7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42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E893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01A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145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457B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2F1465F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870D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62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B5EC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DB0C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2317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6407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6142760F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7EA7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297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CC32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79F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45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11B1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F0E9026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1795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285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8BD1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9ED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049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E76F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59C2F373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E157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297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90C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421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4033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3D3D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2F732F66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55A7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192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A290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3F4F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998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A119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782B671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246F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649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A1FE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8E3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2025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11C6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1F1CEFCD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DAE7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656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9F31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FB62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0406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BD9B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05C7D4F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5521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50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9BAC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D04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256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0A5D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06FAC60E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0C46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674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CBB3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4594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117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176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570D3CC8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AF52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465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CB61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4C57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6469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6213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6315DDD4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A23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957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F95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701F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7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363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760CD032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05E6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007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3A5E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24F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034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7C56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6D62ADC2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1003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243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B0D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3426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077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41CA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68365AEC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E156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301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95CF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D986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525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D3C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495B11C0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0394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483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F133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005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528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59D4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42E0D26C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D6A1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509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BD33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17C8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36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2DB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87FA9DA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4643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37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47B0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127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56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2074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1DA6F7D7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F461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96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DB17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07D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52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11D5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7AD3CCB3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B651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848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18A4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35E8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744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AF2B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51B3EF9F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E531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97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4D82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63B9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671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6E7A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17970ABB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9487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330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033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3EB3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26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648B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311A326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606F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649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42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8DF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2579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0A3E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6F40F13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AC3D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284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8C4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841F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69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4431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782A8517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2EBB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147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AC2D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17F0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439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00A4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38B0BE8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CAA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6407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2A7C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B682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56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5C70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51173A0A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873D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493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25B2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054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6269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C9BC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64CBE381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7E82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937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F1C8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541C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39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8779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164BCAB7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AEB1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82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AC8B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2E3B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33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7031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20D2BA5B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89D2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FBgn001502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3819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E5D5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986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F28C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2E068BF7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F233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155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70C1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A155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0422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3896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6A4D041D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426B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268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EBD9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A9AA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114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C3AF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01C6760D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A9D3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15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BC99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1539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997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E4CE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31DF4BDB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8194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185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CEBB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9CC0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2499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29CC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058C9456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D4BE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21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621A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5A90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276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F4FE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07DF3343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6C79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093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57DD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A782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3409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E11E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  <w:tr w:rsidR="005C0389" w:rsidRPr="00F40D44" w14:paraId="2BB2DA1E" w14:textId="77777777" w:rsidTr="003F19B5">
        <w:trPr>
          <w:trHeight w:val="31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5261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05035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2030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C02F" w14:textId="77777777" w:rsidR="005C0389" w:rsidRPr="00F40D44" w:rsidRDefault="005C0389" w:rsidP="003F19B5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sz w:val="24"/>
                <w:szCs w:val="24"/>
              </w:rPr>
              <w:t>FBgn02600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9062" w14:textId="77777777" w:rsidR="005C0389" w:rsidRPr="00F40D44" w:rsidRDefault="005C0389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LSE</w:t>
            </w:r>
          </w:p>
        </w:tc>
      </w:tr>
    </w:tbl>
    <w:p w14:paraId="07667490" w14:textId="77777777" w:rsidR="005C0389" w:rsidRDefault="005C0389" w:rsidP="005C0389">
      <w:pPr>
        <w:tabs>
          <w:tab w:val="left" w:pos="3390"/>
        </w:tabs>
        <w:rPr>
          <w:rFonts w:ascii="Arial" w:hAnsi="Arial" w:cs="Arial"/>
          <w:sz w:val="24"/>
          <w:szCs w:val="24"/>
        </w:rPr>
      </w:pPr>
    </w:p>
    <w:p w14:paraId="00926C9E" w14:textId="77777777" w:rsidR="005C0389" w:rsidRDefault="005C0389" w:rsidP="005C0389">
      <w:pPr>
        <w:tabs>
          <w:tab w:val="left" w:pos="3390"/>
        </w:tabs>
        <w:rPr>
          <w:rFonts w:ascii="Arial" w:hAnsi="Arial" w:cs="Arial"/>
          <w:sz w:val="24"/>
          <w:szCs w:val="24"/>
        </w:rPr>
      </w:pPr>
    </w:p>
    <w:p w14:paraId="0C5D94A3" w14:textId="77777777" w:rsidR="005C0389" w:rsidRDefault="005C0389" w:rsidP="005C0389">
      <w:pPr>
        <w:tabs>
          <w:tab w:val="left" w:pos="3390"/>
        </w:tabs>
        <w:rPr>
          <w:rFonts w:ascii="Arial" w:hAnsi="Arial" w:cs="Arial"/>
          <w:sz w:val="24"/>
          <w:szCs w:val="24"/>
        </w:rPr>
      </w:pPr>
    </w:p>
    <w:p w14:paraId="7D1BDD45" w14:textId="77777777" w:rsidR="005C0389" w:rsidRDefault="005C0389" w:rsidP="005C0389">
      <w:pPr>
        <w:tabs>
          <w:tab w:val="left" w:pos="3390"/>
        </w:tabs>
        <w:rPr>
          <w:rFonts w:ascii="Arial" w:hAnsi="Arial" w:cs="Arial"/>
          <w:sz w:val="24"/>
          <w:szCs w:val="24"/>
        </w:rPr>
      </w:pPr>
    </w:p>
    <w:p w14:paraId="23CC5A3E" w14:textId="77777777" w:rsidR="003F7446" w:rsidRDefault="00D448D6"/>
    <w:sectPr w:rsidR="003F7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89"/>
    <w:rsid w:val="0005444B"/>
    <w:rsid w:val="00252C12"/>
    <w:rsid w:val="00296B0D"/>
    <w:rsid w:val="005C0389"/>
    <w:rsid w:val="00D4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A293"/>
  <w15:chartTrackingRefBased/>
  <w15:docId w15:val="{FF85471B-3A79-46BF-8BE3-FC3CCF7B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Allen</dc:creator>
  <cp:keywords/>
  <dc:description/>
  <cp:lastModifiedBy>Scott Allen</cp:lastModifiedBy>
  <cp:revision>2</cp:revision>
  <dcterms:created xsi:type="dcterms:W3CDTF">2022-04-29T16:10:00Z</dcterms:created>
  <dcterms:modified xsi:type="dcterms:W3CDTF">2022-04-29T16:17:00Z</dcterms:modified>
</cp:coreProperties>
</file>